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B282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E6F81F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FE0D71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DA6E0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BBAE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347B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846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53EA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233F2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A892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06503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4028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4D149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A1B18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87E32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C6AA39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3A2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2A71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8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FB8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8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6E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08B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66739" w14:textId="3609C674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2E7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EACE4" w14:textId="626D22D2" w:rsidR="0068643A" w:rsidRPr="00FD6E06" w:rsidRDefault="00D368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EEB3D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56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A90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7A7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3D2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79B74" w14:textId="1EB56766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395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9BD4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55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9C8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176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6859B" w14:textId="550FDD10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07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F7F23" w14:textId="0F4418E3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4</w:t>
            </w:r>
          </w:p>
        </w:tc>
      </w:tr>
      <w:tr w:rsidR="0068643A" w:rsidRPr="00FD6E06" w14:paraId="1C73FC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696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666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EA0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9A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9A7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88DF6" w14:textId="0980ACBC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B12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83784" w14:textId="6DE9381B" w:rsidR="0068643A" w:rsidRPr="00FD6E06" w:rsidRDefault="00D368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1</w:t>
            </w:r>
          </w:p>
        </w:tc>
      </w:tr>
      <w:tr w:rsidR="0068643A" w:rsidRPr="00FD6E06" w14:paraId="714C13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5B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D7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6A2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8EEC0" w14:textId="427B5048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BF8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6E5D5" w14:textId="24147C9B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-424</w:t>
            </w:r>
          </w:p>
        </w:tc>
      </w:tr>
      <w:tr w:rsidR="0068643A" w:rsidRPr="00FD6E06" w14:paraId="59DC15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6C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A6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80B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D41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218E8" w14:textId="16BF6D39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268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BA93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CFB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AD30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05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E38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8C6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5A043" w14:textId="747618AB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1F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F17B4" w14:textId="6263B8DB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</w:t>
            </w:r>
          </w:p>
        </w:tc>
      </w:tr>
      <w:tr w:rsidR="0068643A" w:rsidRPr="00FD6E06" w14:paraId="4B40EE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DB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7FD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0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B38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D0E5" w14:textId="19F22CF4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4D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8872E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90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90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2A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BFD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386F" w14:textId="21E53B91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0B9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39119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08F4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6132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06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B1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EDB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64736" w14:textId="3699CBA1" w:rsidR="0068643A" w:rsidRPr="00FD6E06" w:rsidRDefault="00D36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6B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B20AB" w14:textId="644FC329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141</w:t>
            </w:r>
          </w:p>
        </w:tc>
      </w:tr>
      <w:tr w:rsidR="0068643A" w:rsidRPr="00FD6E06" w14:paraId="67138F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DD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79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3FB0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EF1C7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1C7DF" w14:textId="3AA5FA2E" w:rsidR="0068643A" w:rsidRPr="00FD6E06" w:rsidRDefault="009558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D67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574ED" w14:textId="7FBDA44B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0</w:t>
            </w:r>
          </w:p>
        </w:tc>
      </w:tr>
      <w:tr w:rsidR="00BB4AE3" w:rsidRPr="00FD6E06" w14:paraId="56A636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720E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081C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AA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34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4F5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124C3" w14:textId="56261C28" w:rsidR="0068643A" w:rsidRPr="00FD6E06" w:rsidRDefault="007D4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33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03CC5" w14:textId="49389866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62</w:t>
            </w:r>
          </w:p>
        </w:tc>
      </w:tr>
      <w:tr w:rsidR="0068643A" w:rsidRPr="00FD6E06" w14:paraId="4D12F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57F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FC0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63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289A6" w14:textId="2EFB137F" w:rsidR="0068643A" w:rsidRPr="00FD6E06" w:rsidRDefault="007D4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8D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D675B" w14:textId="64AE71F7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29</w:t>
            </w:r>
          </w:p>
        </w:tc>
      </w:tr>
      <w:tr w:rsidR="0068643A" w:rsidRPr="00FD6E06" w14:paraId="6E1F77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1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F3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2B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F9ABC" w14:textId="78FF523D" w:rsidR="0068643A" w:rsidRPr="00FD6E06" w:rsidRDefault="00832B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004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9730C" w14:textId="49AF20FD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29</w:t>
            </w:r>
          </w:p>
        </w:tc>
      </w:tr>
      <w:tr w:rsidR="00BB4AE3" w:rsidRPr="00FD6E06" w14:paraId="1F4EC8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1D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B66F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460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3F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91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F4E72" w14:textId="5DFB60A4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153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E685D" w14:textId="688DF415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83</w:t>
            </w:r>
          </w:p>
        </w:tc>
      </w:tr>
      <w:tr w:rsidR="0068643A" w:rsidRPr="00FD6E06" w14:paraId="471D81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75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6A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927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B782B" w14:textId="5060D736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DE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13AE6" w14:textId="4E7DEA38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36</w:t>
            </w:r>
          </w:p>
        </w:tc>
      </w:tr>
      <w:tr w:rsidR="0068643A" w:rsidRPr="00FD6E06" w14:paraId="574CFA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8B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99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365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09AC0" w14:textId="1DEBB887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DB0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BEAD6" w14:textId="3800E0E2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83</w:t>
            </w:r>
          </w:p>
        </w:tc>
      </w:tr>
      <w:tr w:rsidR="0068643A" w:rsidRPr="00FD6E06" w14:paraId="37C7DB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A48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F7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41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C71EA" w14:textId="25EB116B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B10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7A6D5" w14:textId="7C0AB909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-394</w:t>
            </w:r>
          </w:p>
        </w:tc>
      </w:tr>
      <w:tr w:rsidR="0068643A" w:rsidRPr="00FD6E06" w14:paraId="329BA3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FF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A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D0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788AD" w14:textId="2DF71337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35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1ACB7" w14:textId="1A3A86FA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486</w:t>
            </w:r>
          </w:p>
        </w:tc>
      </w:tr>
      <w:tr w:rsidR="007C25F6" w:rsidRPr="00FD6E06" w14:paraId="18289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EB64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22CDB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F72A6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E20C5" w14:textId="77777777" w:rsidR="007C25F6" w:rsidRPr="00FD6E06" w:rsidRDefault="007C25F6" w:rsidP="007C25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C16F0" w14:textId="5AD040EB" w:rsidR="007C25F6" w:rsidRPr="00FD6E06" w:rsidRDefault="007C25F6" w:rsidP="007C25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8A1EB" w14:textId="70236790" w:rsidR="007C25F6" w:rsidRPr="00FD6E06" w:rsidRDefault="00F70178" w:rsidP="007C25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-347</w:t>
            </w:r>
          </w:p>
        </w:tc>
      </w:tr>
      <w:tr w:rsidR="00BB4AE3" w:rsidRPr="00FD6E06" w14:paraId="52D724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B42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0A8DC3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6B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56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C1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FAE5A" w14:textId="51BE3632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05D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C26CA" w14:textId="45511B21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486</w:t>
            </w:r>
          </w:p>
        </w:tc>
      </w:tr>
      <w:tr w:rsidR="0068643A" w:rsidRPr="00FD6E06" w14:paraId="1799E4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4F2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F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E4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0F0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1B03" w14:textId="0A90739E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71FC0" w14:textId="19287F39" w:rsidR="0068643A" w:rsidRPr="00FD6E06" w:rsidRDefault="00396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93ECD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149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0B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9C5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EC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E6A5D" w14:textId="27A4E7FA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35D03" w14:textId="13E1D70F" w:rsidR="0068643A" w:rsidRPr="00FD6E06" w:rsidRDefault="00396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4C42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2E4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1C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1E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FF1CB" w14:textId="240F92A6" w:rsidR="0068643A" w:rsidRPr="00FD6E06" w:rsidRDefault="00396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BD1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537D9" w14:textId="60EFC823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486</w:t>
            </w:r>
          </w:p>
        </w:tc>
      </w:tr>
      <w:tr w:rsidR="0068643A" w:rsidRPr="00FD6E06" w14:paraId="224803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75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AB3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E9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421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51CA5" w14:textId="0B5C2578" w:rsidR="0068643A" w:rsidRPr="00FD6E06" w:rsidRDefault="00B932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8A03C" w14:textId="0186C285" w:rsidR="0068643A" w:rsidRPr="00FD6E06" w:rsidRDefault="00396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AE3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A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555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02A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059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841BF" w14:textId="0A478A13" w:rsidR="0068643A" w:rsidRPr="00FD6E06" w:rsidRDefault="00033D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F402F" w14:textId="0D8EA632" w:rsidR="0068643A" w:rsidRPr="00FD6E06" w:rsidRDefault="00F701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-347</w:t>
            </w:r>
          </w:p>
        </w:tc>
      </w:tr>
    </w:tbl>
    <w:p w14:paraId="75B65520" w14:textId="77777777" w:rsidR="00FD6E06" w:rsidRDefault="00FD6E06"/>
    <w:sectPr w:rsidR="00FD6E06" w:rsidSect="00CC5C54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83B4A" w14:textId="77777777" w:rsidR="00CC5C54" w:rsidRDefault="00CC5C54" w:rsidP="00FD6E06">
      <w:pPr>
        <w:spacing w:after="0" w:line="240" w:lineRule="auto"/>
      </w:pPr>
      <w:r>
        <w:separator/>
      </w:r>
    </w:p>
  </w:endnote>
  <w:endnote w:type="continuationSeparator" w:id="0">
    <w:p w14:paraId="79AD1223" w14:textId="77777777" w:rsidR="00CC5C54" w:rsidRDefault="00CC5C5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03823" w14:textId="12BE2E2E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C7593" w14:textId="77777777" w:rsidR="00CC5C54" w:rsidRDefault="00CC5C54" w:rsidP="00FD6E06">
      <w:pPr>
        <w:spacing w:after="0" w:line="240" w:lineRule="auto"/>
      </w:pPr>
      <w:r>
        <w:separator/>
      </w:r>
    </w:p>
  </w:footnote>
  <w:footnote w:type="continuationSeparator" w:id="0">
    <w:p w14:paraId="00930923" w14:textId="77777777" w:rsidR="00CC5C54" w:rsidRDefault="00CC5C5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9ED7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F8638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144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3D12"/>
    <w:rsid w:val="001E4CA1"/>
    <w:rsid w:val="002253F7"/>
    <w:rsid w:val="00385945"/>
    <w:rsid w:val="00396E7B"/>
    <w:rsid w:val="0043552D"/>
    <w:rsid w:val="00664936"/>
    <w:rsid w:val="0068643A"/>
    <w:rsid w:val="00750A0E"/>
    <w:rsid w:val="007924AC"/>
    <w:rsid w:val="007C25F6"/>
    <w:rsid w:val="007D4287"/>
    <w:rsid w:val="00832B69"/>
    <w:rsid w:val="00955858"/>
    <w:rsid w:val="009B20D2"/>
    <w:rsid w:val="00A0782F"/>
    <w:rsid w:val="00B567D4"/>
    <w:rsid w:val="00B93260"/>
    <w:rsid w:val="00BB4AE3"/>
    <w:rsid w:val="00CA6DD4"/>
    <w:rsid w:val="00CC5C54"/>
    <w:rsid w:val="00D36872"/>
    <w:rsid w:val="00EE17D5"/>
    <w:rsid w:val="00F47408"/>
    <w:rsid w:val="00F7017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B6651"/>
  <w15:docId w15:val="{210393B0-9B1A-FA4A-B97E-A89DAC88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2</Words>
  <Characters>4615</Characters>
  <Application>Microsoft Office Word</Application>
  <DocSecurity>0</DocSecurity>
  <Lines>10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ditya Kale (Inflammation and Ageing)</cp:lastModifiedBy>
  <cp:revision>3</cp:revision>
  <dcterms:created xsi:type="dcterms:W3CDTF">2024-04-12T16:28:00Z</dcterms:created>
  <dcterms:modified xsi:type="dcterms:W3CDTF">2024-04-16T22:59:00Z</dcterms:modified>
</cp:coreProperties>
</file>